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42D28" w14:textId="77777777" w:rsidR="00312BB0" w:rsidRPr="00182AEE" w:rsidRDefault="00312BB0" w:rsidP="00312BB0">
      <w:pPr>
        <w:pStyle w:val="Heading1"/>
        <w:rPr>
          <w:sz w:val="32"/>
          <w:szCs w:val="32"/>
        </w:rPr>
      </w:pPr>
      <w:bookmarkStart w:id="0" w:name="_Toc183423727"/>
      <w:bookmarkStart w:id="1" w:name="_Toc183504609"/>
      <w:bookmarkStart w:id="2" w:name="_Toc183504872"/>
      <w:r w:rsidRPr="00182AEE">
        <w:rPr>
          <w:sz w:val="32"/>
          <w:szCs w:val="32"/>
        </w:rPr>
        <w:t>Supporting information</w:t>
      </w:r>
      <w:bookmarkEnd w:id="0"/>
      <w:bookmarkEnd w:id="1"/>
      <w:bookmarkEnd w:id="2"/>
    </w:p>
    <w:p w14:paraId="6F64F93F" w14:textId="77777777" w:rsidR="00312BB0" w:rsidRPr="00182AEE" w:rsidRDefault="00312BB0" w:rsidP="00312BB0">
      <w:pPr>
        <w:pStyle w:val="Tableofcontents"/>
      </w:pPr>
    </w:p>
    <w:p w14:paraId="0FBADC0E" w14:textId="77777777" w:rsidR="00312BB0" w:rsidRPr="00182AEE" w:rsidRDefault="00312BB0" w:rsidP="00312BB0">
      <w:pPr>
        <w:pStyle w:val="Tableofcontents"/>
      </w:pPr>
      <w:r w:rsidRPr="00182AEE">
        <w:t>Enrichment of hyaluronic acid binding tumor cells by modulation of selective adhesion on microgel surfaces</w:t>
      </w:r>
    </w:p>
    <w:p w14:paraId="0E98BA5D" w14:textId="77777777" w:rsidR="00312BB0" w:rsidRPr="00182AEE" w:rsidRDefault="00312BB0" w:rsidP="00312BB0">
      <w:pPr>
        <w:pStyle w:val="AuthorsFull"/>
        <w:rPr>
          <w:lang w:val="de-DE"/>
        </w:rPr>
      </w:pPr>
      <w:r w:rsidRPr="00182AEE">
        <w:rPr>
          <w:lang w:val="de-DE"/>
        </w:rPr>
        <w:t xml:space="preserve">Melanie Schmidt, Dilay Karayel, André Franken, Janita Müller, Laura Hartmann, Klaus Pantel, Tanja Fehm, Hans Neubauer* and Stephan Schmidt* </w:t>
      </w:r>
    </w:p>
    <w:p w14:paraId="14323AE2" w14:textId="77777777" w:rsidR="00312BB0" w:rsidRPr="00182AEE" w:rsidRDefault="00312BB0" w:rsidP="00312BB0">
      <w:pPr>
        <w:pStyle w:val="Addresses"/>
        <w:jc w:val="left"/>
        <w:rPr>
          <w:lang w:val="de-DE"/>
        </w:rPr>
      </w:pPr>
    </w:p>
    <w:p w14:paraId="6609B34F" w14:textId="77777777" w:rsidR="00312BB0" w:rsidRPr="00182AEE" w:rsidRDefault="00312BB0" w:rsidP="00312BB0">
      <w:pPr>
        <w:pStyle w:val="Addresses"/>
        <w:rPr>
          <w:lang w:val="de-DE"/>
        </w:rPr>
      </w:pPr>
      <w:r w:rsidRPr="00182AEE">
        <w:rPr>
          <w:lang w:val="de-DE"/>
        </w:rPr>
        <w:t xml:space="preserve">Hans Neubauer, Dilay Karayel, André Franken, Tanja Fehm </w:t>
      </w:r>
    </w:p>
    <w:p w14:paraId="1D30DB48" w14:textId="77777777" w:rsidR="00312BB0" w:rsidRPr="00182AEE" w:rsidRDefault="00312BB0" w:rsidP="00312BB0">
      <w:pPr>
        <w:pStyle w:val="Addresses"/>
        <w:jc w:val="left"/>
      </w:pPr>
      <w:r w:rsidRPr="00182AEE">
        <w:t xml:space="preserve">Department of Obstetrics and Gynecology, University Hospital and Medical Faculty of the Heinrich-Heine University Duesseldorf, </w:t>
      </w:r>
      <w:proofErr w:type="spellStart"/>
      <w:r w:rsidRPr="00182AEE">
        <w:t>Moorenstr</w:t>
      </w:r>
      <w:proofErr w:type="spellEnd"/>
      <w:r w:rsidRPr="00182AEE">
        <w:t>. 5, 40225, Düsseldorf, Germany.</w:t>
      </w:r>
    </w:p>
    <w:p w14:paraId="76591D1D" w14:textId="77777777" w:rsidR="00312BB0" w:rsidRPr="00182AEE" w:rsidRDefault="00312BB0" w:rsidP="00312BB0">
      <w:pPr>
        <w:pStyle w:val="Addresses"/>
        <w:jc w:val="left"/>
      </w:pPr>
      <w:r w:rsidRPr="00182AEE">
        <w:rPr>
          <w:color w:val="212121"/>
          <w:shd w:val="clear" w:color="auto" w:fill="FFFFFF"/>
        </w:rPr>
        <w:t>Center for Integrated Oncology (CIO Aachen, Bonn, Cologne), Duesseldorf, Germany.</w:t>
      </w:r>
    </w:p>
    <w:p w14:paraId="53BED812" w14:textId="77777777" w:rsidR="00312BB0" w:rsidRPr="00182AEE" w:rsidRDefault="00312BB0" w:rsidP="00312BB0">
      <w:pPr>
        <w:pStyle w:val="Addresses"/>
        <w:jc w:val="left"/>
      </w:pPr>
    </w:p>
    <w:p w14:paraId="5B74122A" w14:textId="77777777" w:rsidR="00312BB0" w:rsidRPr="00182AEE" w:rsidRDefault="00312BB0" w:rsidP="00312BB0">
      <w:pPr>
        <w:pStyle w:val="Addresses"/>
      </w:pPr>
      <w:r w:rsidRPr="00182AEE">
        <w:t>M. Schmidt, Janita Müller</w:t>
      </w:r>
    </w:p>
    <w:p w14:paraId="0EE9B71E" w14:textId="77777777" w:rsidR="00312BB0" w:rsidRPr="00182AEE" w:rsidRDefault="00312BB0" w:rsidP="00312BB0">
      <w:pPr>
        <w:pStyle w:val="Addresses"/>
        <w:jc w:val="left"/>
      </w:pPr>
      <w:r w:rsidRPr="00182AEE">
        <w:t>Heinrich- Heine- University Düsseldorf, Faculty of Mathematics and Natural Sciences, Institute of Organic Chemistry and Macromolecular Chemistry, 40204 Düsseldorf, Germany</w:t>
      </w:r>
    </w:p>
    <w:p w14:paraId="3722B5EB" w14:textId="77777777" w:rsidR="00312BB0" w:rsidRPr="00182AEE" w:rsidRDefault="00312BB0" w:rsidP="00312BB0">
      <w:pPr>
        <w:pStyle w:val="Addresses"/>
        <w:jc w:val="left"/>
      </w:pPr>
    </w:p>
    <w:p w14:paraId="49A9BECE" w14:textId="77777777" w:rsidR="00312BB0" w:rsidRPr="00182AEE" w:rsidRDefault="00312BB0" w:rsidP="00312BB0">
      <w:pPr>
        <w:pStyle w:val="Addresses"/>
        <w:jc w:val="left"/>
      </w:pPr>
      <w:r w:rsidRPr="00182AEE">
        <w:t xml:space="preserve">Klaus </w:t>
      </w:r>
      <w:proofErr w:type="spellStart"/>
      <w:r w:rsidRPr="00182AEE">
        <w:t>Pantel</w:t>
      </w:r>
      <w:proofErr w:type="spellEnd"/>
    </w:p>
    <w:p w14:paraId="1009B4CA" w14:textId="77777777" w:rsidR="00312BB0" w:rsidRPr="00182AEE" w:rsidRDefault="00312BB0" w:rsidP="00312BB0">
      <w:pPr>
        <w:pStyle w:val="Addresses"/>
        <w:jc w:val="left"/>
        <w:rPr>
          <w:rStyle w:val="named-content"/>
        </w:rPr>
      </w:pPr>
      <w:r w:rsidRPr="00182AEE">
        <w:rPr>
          <w:rStyle w:val="named-content"/>
        </w:rPr>
        <w:t xml:space="preserve">Department for </w:t>
      </w:r>
      <w:proofErr w:type="spellStart"/>
      <w:r w:rsidRPr="00182AEE">
        <w:rPr>
          <w:rStyle w:val="named-content"/>
        </w:rPr>
        <w:t>Tumour</w:t>
      </w:r>
      <w:proofErr w:type="spellEnd"/>
      <w:r w:rsidRPr="00182AEE">
        <w:rPr>
          <w:rStyle w:val="named-content"/>
        </w:rPr>
        <w:t xml:space="preserve"> Biology, University Medical Centre Hamburg-Eppendorf, </w:t>
      </w:r>
    </w:p>
    <w:p w14:paraId="5F695597" w14:textId="77777777" w:rsidR="00312BB0" w:rsidRPr="00182AEE" w:rsidRDefault="00312BB0" w:rsidP="00312BB0">
      <w:pPr>
        <w:pStyle w:val="Addresses"/>
        <w:jc w:val="left"/>
        <w:rPr>
          <w:lang w:val="de-DE"/>
        </w:rPr>
      </w:pPr>
      <w:r w:rsidRPr="00182AEE">
        <w:rPr>
          <w:rStyle w:val="named-content"/>
          <w:lang w:val="de-DE"/>
        </w:rPr>
        <w:t xml:space="preserve">Martinistraße 52, 20246, Hamburg, Germany. </w:t>
      </w:r>
    </w:p>
    <w:p w14:paraId="67056223" w14:textId="77777777" w:rsidR="00312BB0" w:rsidRPr="00182AEE" w:rsidRDefault="00312BB0" w:rsidP="00312BB0">
      <w:pPr>
        <w:pStyle w:val="Addresses"/>
        <w:jc w:val="left"/>
        <w:rPr>
          <w:lang w:val="de-DE"/>
        </w:rPr>
      </w:pPr>
    </w:p>
    <w:p w14:paraId="5492C237" w14:textId="77777777" w:rsidR="00312BB0" w:rsidRPr="00182AEE" w:rsidRDefault="00312BB0" w:rsidP="00312BB0">
      <w:pPr>
        <w:pStyle w:val="Addresses"/>
        <w:jc w:val="left"/>
        <w:rPr>
          <w:lang w:val="de-DE"/>
        </w:rPr>
      </w:pPr>
      <w:r w:rsidRPr="00182AEE">
        <w:rPr>
          <w:lang w:val="de-DE"/>
        </w:rPr>
        <w:t>S. Schmidt, Laura Hartmann</w:t>
      </w:r>
    </w:p>
    <w:p w14:paraId="1D31883B" w14:textId="77777777" w:rsidR="00312BB0" w:rsidRPr="00182AEE" w:rsidRDefault="00312BB0" w:rsidP="00312BB0">
      <w:pPr>
        <w:pStyle w:val="Addresses"/>
        <w:jc w:val="left"/>
      </w:pPr>
      <w:r w:rsidRPr="00182AEE">
        <w:t>Institute for Macromolecular Chemistry, Faculty of Chemistry and Pharmacy, Albert-</w:t>
      </w:r>
      <w:proofErr w:type="spellStart"/>
      <w:r w:rsidRPr="00182AEE">
        <w:t>Ludwigs</w:t>
      </w:r>
      <w:proofErr w:type="spellEnd"/>
      <w:r w:rsidRPr="00182AEE">
        <w:t>-Universität Freiburg, 79104 Freiburg, Germany</w:t>
      </w:r>
    </w:p>
    <w:p w14:paraId="10440785" w14:textId="77777777" w:rsidR="00312BB0" w:rsidRPr="00182AEE" w:rsidRDefault="00312BB0" w:rsidP="00312BB0">
      <w:pPr>
        <w:pStyle w:val="Addresses"/>
        <w:jc w:val="left"/>
      </w:pPr>
    </w:p>
    <w:p w14:paraId="1CE122C1" w14:textId="77777777" w:rsidR="00312BB0" w:rsidRPr="00182AEE" w:rsidRDefault="00312BB0" w:rsidP="00312BB0">
      <w:pPr>
        <w:pStyle w:val="Addresses"/>
        <w:jc w:val="left"/>
        <w:rPr>
          <w:lang w:val="de-DE"/>
        </w:rPr>
      </w:pPr>
      <w:r w:rsidRPr="00182AEE">
        <w:rPr>
          <w:lang w:val="de-DE"/>
        </w:rPr>
        <w:t xml:space="preserve">E-mail: </w:t>
      </w:r>
    </w:p>
    <w:p w14:paraId="03FF0AC0" w14:textId="77777777" w:rsidR="00312BB0" w:rsidRPr="00182AEE" w:rsidRDefault="00312BB0" w:rsidP="00312BB0">
      <w:pPr>
        <w:pStyle w:val="Addresses"/>
        <w:rPr>
          <w:lang w:val="de-DE"/>
        </w:rPr>
      </w:pPr>
      <w:r w:rsidRPr="00182AEE">
        <w:rPr>
          <w:lang w:val="de-DE"/>
        </w:rPr>
        <w:t xml:space="preserve">stephan.schmidt@makro.uni-freiburg.de </w:t>
      </w:r>
    </w:p>
    <w:p w14:paraId="6A4C29E9" w14:textId="77777777" w:rsidR="00312BB0" w:rsidRPr="00182AEE" w:rsidRDefault="00312BB0" w:rsidP="00312BB0">
      <w:pPr>
        <w:autoSpaceDE/>
        <w:autoSpaceDN/>
        <w:adjustRightInd/>
        <w:spacing w:line="240" w:lineRule="auto"/>
        <w:jc w:val="left"/>
        <w:rPr>
          <w:lang w:val="de-DE"/>
        </w:rPr>
      </w:pPr>
      <w:r w:rsidRPr="00182AEE">
        <w:rPr>
          <w:lang w:val="de-DE"/>
        </w:rPr>
        <w:t>Hans.Neubauer@med.uni-duesseldorf.de</w:t>
      </w:r>
      <w:r w:rsidRPr="00182AEE">
        <w:rPr>
          <w:lang w:val="de-DE"/>
        </w:rPr>
        <w:br w:type="page"/>
      </w:r>
    </w:p>
    <w:p w14:paraId="06F0B866" w14:textId="77777777" w:rsidR="00312BB0" w:rsidRPr="00182AEE" w:rsidRDefault="00312BB0" w:rsidP="00312BB0">
      <w:pPr>
        <w:rPr>
          <w:lang w:val="en-US"/>
        </w:rPr>
      </w:pPr>
      <w:r w:rsidRPr="00182AEE">
        <w:rPr>
          <w:lang w:val="en-US"/>
        </w:rPr>
        <w:lastRenderedPageBreak/>
        <w:t xml:space="preserve">Supporting information S1: Additional cell adhesion data for heparin, </w:t>
      </w:r>
      <w:proofErr w:type="spellStart"/>
      <w:r w:rsidRPr="00182AEE">
        <w:rPr>
          <w:lang w:val="en-US"/>
        </w:rPr>
        <w:t>galactomann</w:t>
      </w:r>
      <w:proofErr w:type="spellEnd"/>
      <w:r w:rsidRPr="00182AEE">
        <w:rPr>
          <w:lang w:val="en-US"/>
        </w:rPr>
        <w:t xml:space="preserve"> coated microgel surfaces</w:t>
      </w:r>
    </w:p>
    <w:p w14:paraId="5BDED1FB" w14:textId="77777777" w:rsidR="00312BB0" w:rsidRPr="00182AEE" w:rsidRDefault="00312BB0" w:rsidP="00312BB0">
      <w:pPr>
        <w:keepNext/>
        <w:rPr>
          <w:lang w:val="en-US"/>
        </w:rPr>
      </w:pPr>
      <w:r w:rsidRPr="00182AEE">
        <w:rPr>
          <w:noProof/>
        </w:rPr>
        <w:drawing>
          <wp:inline distT="0" distB="0" distL="0" distR="0" wp14:anchorId="3AB89D41" wp14:editId="577588B3">
            <wp:extent cx="3382538" cy="4157330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85876" cy="4161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A7B7B" w14:textId="77777777" w:rsidR="00312BB0" w:rsidRPr="00182AEE" w:rsidRDefault="00312BB0" w:rsidP="00312BB0">
      <w:pPr>
        <w:rPr>
          <w:lang w:val="en-US"/>
        </w:rPr>
      </w:pPr>
      <w:bookmarkStart w:id="3" w:name="_Ref199158579"/>
      <w:bookmarkStart w:id="4" w:name="_Ref199158562"/>
      <w:r w:rsidRPr="00182AEE">
        <w:rPr>
          <w:lang w:val="en-US"/>
        </w:rPr>
        <w:t xml:space="preserve">Figure S </w:t>
      </w:r>
      <w:r w:rsidRPr="00182AEE">
        <w:rPr>
          <w:lang w:val="en-US"/>
        </w:rPr>
        <w:fldChar w:fldCharType="begin"/>
      </w:r>
      <w:r w:rsidRPr="00182AEE">
        <w:rPr>
          <w:lang w:val="en-US"/>
        </w:rPr>
        <w:instrText xml:space="preserve"> SEQ Figure_S \* ARABIC </w:instrText>
      </w:r>
      <w:r w:rsidRPr="00182AEE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182AEE">
        <w:rPr>
          <w:noProof/>
          <w:lang w:val="en-US"/>
        </w:rPr>
        <w:fldChar w:fldCharType="end"/>
      </w:r>
      <w:bookmarkEnd w:id="3"/>
      <w:r w:rsidRPr="00182AEE">
        <w:rPr>
          <w:lang w:val="en-US"/>
        </w:rPr>
        <w:t xml:space="preserve"> </w:t>
      </w:r>
      <w:bookmarkEnd w:id="4"/>
      <w:r w:rsidRPr="00182AEE">
        <w:rPr>
          <w:lang w:val="en-US"/>
        </w:rPr>
        <w:t xml:space="preserve">Additional cell adhesion data for heparin, </w:t>
      </w:r>
      <w:proofErr w:type="spellStart"/>
      <w:r w:rsidRPr="00182AEE">
        <w:rPr>
          <w:lang w:val="en-US"/>
        </w:rPr>
        <w:t>galactomann</w:t>
      </w:r>
      <w:proofErr w:type="spellEnd"/>
      <w:r w:rsidRPr="00182AEE">
        <w:rPr>
          <w:lang w:val="en-US"/>
        </w:rPr>
        <w:t xml:space="preserve"> coated microgel surfaces</w:t>
      </w:r>
    </w:p>
    <w:p w14:paraId="0ECFC360" w14:textId="77777777" w:rsidR="00312BB0" w:rsidRPr="00182AEE" w:rsidRDefault="00312BB0" w:rsidP="00312BB0">
      <w:pPr>
        <w:rPr>
          <w:lang w:val="en-US"/>
        </w:rPr>
      </w:pPr>
    </w:p>
    <w:p w14:paraId="5386FB5D" w14:textId="77777777" w:rsidR="00312BB0" w:rsidRPr="00182AEE" w:rsidRDefault="00312BB0" w:rsidP="00312BB0">
      <w:pPr>
        <w:autoSpaceDE/>
        <w:autoSpaceDN/>
        <w:adjustRightInd/>
        <w:spacing w:line="240" w:lineRule="auto"/>
        <w:jc w:val="left"/>
        <w:rPr>
          <w:lang w:val="en-US"/>
        </w:rPr>
      </w:pPr>
      <w:r w:rsidRPr="00182AEE">
        <w:rPr>
          <w:lang w:val="en-US"/>
        </w:rPr>
        <w:br w:type="page"/>
      </w:r>
    </w:p>
    <w:p w14:paraId="7C65EF2E" w14:textId="77777777" w:rsidR="00312BB0" w:rsidRPr="00182AEE" w:rsidRDefault="00312BB0" w:rsidP="00312BB0">
      <w:pPr>
        <w:rPr>
          <w:lang w:val="en-US"/>
        </w:rPr>
      </w:pPr>
      <w:r w:rsidRPr="00182AEE">
        <w:rPr>
          <w:lang w:val="en-US"/>
        </w:rPr>
        <w:lastRenderedPageBreak/>
        <w:t>Supporting information S2: Cell adhesion of reintroduced cells</w:t>
      </w:r>
    </w:p>
    <w:p w14:paraId="6D95B417" w14:textId="77777777" w:rsidR="00312BB0" w:rsidRPr="00182AEE" w:rsidRDefault="00312BB0" w:rsidP="00312BB0">
      <w:pPr>
        <w:keepNext/>
        <w:rPr>
          <w:lang w:val="en-US"/>
        </w:rPr>
      </w:pPr>
      <w:r w:rsidRPr="00182AEE">
        <w:rPr>
          <w:noProof/>
        </w:rPr>
        <w:drawing>
          <wp:inline distT="0" distB="0" distL="0" distR="0" wp14:anchorId="530A1CCF" wp14:editId="46000C9D">
            <wp:extent cx="3242931" cy="503026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50738" cy="5042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AC447" w14:textId="77777777" w:rsidR="00312BB0" w:rsidRDefault="00312BB0" w:rsidP="00312BB0">
      <w:pPr>
        <w:rPr>
          <w:lang w:val="en-US"/>
        </w:rPr>
      </w:pPr>
      <w:r w:rsidRPr="00182AEE">
        <w:rPr>
          <w:lang w:val="en-US"/>
        </w:rPr>
        <w:t xml:space="preserve">Figure S </w:t>
      </w:r>
      <w:r w:rsidRPr="00182AEE">
        <w:rPr>
          <w:lang w:val="en-US"/>
        </w:rPr>
        <w:fldChar w:fldCharType="begin"/>
      </w:r>
      <w:r w:rsidRPr="00182AEE">
        <w:rPr>
          <w:lang w:val="en-US"/>
        </w:rPr>
        <w:instrText xml:space="preserve"> SEQ Figure_S \* ARABIC </w:instrText>
      </w:r>
      <w:r w:rsidRPr="00182AEE">
        <w:rPr>
          <w:lang w:val="en-US"/>
        </w:rPr>
        <w:fldChar w:fldCharType="separate"/>
      </w:r>
      <w:r>
        <w:rPr>
          <w:noProof/>
          <w:lang w:val="en-US"/>
        </w:rPr>
        <w:t>2</w:t>
      </w:r>
      <w:r w:rsidRPr="00182AEE">
        <w:rPr>
          <w:noProof/>
          <w:lang w:val="en-US"/>
        </w:rPr>
        <w:fldChar w:fldCharType="end"/>
      </w:r>
      <w:r w:rsidRPr="00182AEE">
        <w:rPr>
          <w:lang w:val="en-US"/>
        </w:rPr>
        <w:t xml:space="preserve"> Cell adhesion assay with reintroduced cells</w:t>
      </w:r>
    </w:p>
    <w:p w14:paraId="28E02FB7" w14:textId="77777777" w:rsidR="00545D5F" w:rsidRDefault="00545D5F"/>
    <w:sectPr w:rsidR="00545D5F" w:rsidSect="00312BB0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DD70E" w14:textId="77777777" w:rsidR="00CB0944" w:rsidRDefault="00312BB0" w:rsidP="006D018C">
    <w:pPr>
      <w:pStyle w:val="Foo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6</w:t>
    </w:r>
    <w:r>
      <w:fldChar w:fldCharType="end"/>
    </w:r>
  </w:p>
  <w:p w14:paraId="2C40029D" w14:textId="77777777" w:rsidR="00CB0944" w:rsidRDefault="00312BB0" w:rsidP="006D018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0AD98" w14:textId="77777777" w:rsidR="00CB0944" w:rsidRPr="009B44CC" w:rsidRDefault="00312BB0" w:rsidP="006D018C">
    <w:pPr>
      <w:pStyle w:val="Header"/>
    </w:pPr>
    <w:r>
      <w:tab/>
    </w:r>
    <w:r w:rsidRPr="00302E7A">
      <w:rPr>
        <w:noProof/>
        <w:lang w:val="de-DE" w:eastAsia="de-DE"/>
      </w:rPr>
      <w:drawing>
        <wp:inline distT="0" distB="0" distL="0" distR="0" wp14:anchorId="57B1FF77" wp14:editId="62A25A9C">
          <wp:extent cx="1488440" cy="414655"/>
          <wp:effectExtent l="0" t="0" r="0" b="0"/>
          <wp:docPr id="5" name="Picture 5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BB0"/>
    <w:rsid w:val="00312BB0"/>
    <w:rsid w:val="0054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DF1F5"/>
  <w15:chartTrackingRefBased/>
  <w15:docId w15:val="{4DF64D8C-74CE-43C9-AF73-8D544F58C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BB0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BB0"/>
    <w:pPr>
      <w:outlineLvl w:val="0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BB0"/>
    <w:rPr>
      <w:rFonts w:ascii="Times New Roman" w:eastAsia="MS Mincho" w:hAnsi="Times New Roman" w:cs="Times New Roman"/>
      <w:b/>
      <w:sz w:val="24"/>
      <w:szCs w:val="24"/>
      <w:lang w:eastAsia="ja-JP"/>
    </w:rPr>
  </w:style>
  <w:style w:type="paragraph" w:styleId="Header">
    <w:name w:val="header"/>
    <w:basedOn w:val="Normal"/>
    <w:link w:val="HeaderChar"/>
    <w:rsid w:val="00312BB0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rsid w:val="00312BB0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312BB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BB0"/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customStyle="1" w:styleId="AuthorsFull">
    <w:name w:val="Authors Full"/>
    <w:basedOn w:val="Normal"/>
    <w:rsid w:val="00312BB0"/>
    <w:rPr>
      <w:i/>
      <w:lang w:val="en-US"/>
    </w:rPr>
  </w:style>
  <w:style w:type="paragraph" w:customStyle="1" w:styleId="Addresses">
    <w:name w:val="Addresses"/>
    <w:basedOn w:val="Normal"/>
    <w:rsid w:val="00312BB0"/>
    <w:rPr>
      <w:lang w:val="en-US"/>
    </w:rPr>
  </w:style>
  <w:style w:type="paragraph" w:customStyle="1" w:styleId="Tableofcontents">
    <w:name w:val="Table of contents"/>
    <w:basedOn w:val="Normal"/>
    <w:autoRedefine/>
    <w:rsid w:val="00312BB0"/>
    <w:rPr>
      <w:b/>
      <w:lang w:val="en-US" w:eastAsia="en-GB"/>
    </w:rPr>
  </w:style>
  <w:style w:type="character" w:customStyle="1" w:styleId="named-content">
    <w:name w:val="named-content"/>
    <w:basedOn w:val="DefaultParagraphFont"/>
    <w:rsid w:val="00312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nvi Vijay Girhe</dc:creator>
  <cp:keywords/>
  <dc:description/>
  <cp:lastModifiedBy>Vaishanvi Vijay Girhe</cp:lastModifiedBy>
  <cp:revision>1</cp:revision>
  <dcterms:created xsi:type="dcterms:W3CDTF">2025-09-03T09:18:00Z</dcterms:created>
  <dcterms:modified xsi:type="dcterms:W3CDTF">2025-09-03T09:18:00Z</dcterms:modified>
</cp:coreProperties>
</file>